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769"/>
        <w:gridCol w:w="2770"/>
        <w:gridCol w:w="2770"/>
      </w:tblGrid>
      <w:tr w:rsidR="008B1E73" w:rsidRPr="005D3CDA" w14:paraId="79831335" w14:textId="77777777" w:rsidTr="00A2587F">
        <w:tc>
          <w:tcPr>
            <w:tcW w:w="2769" w:type="dxa"/>
          </w:tcPr>
          <w:p w14:paraId="5D1E6129" w14:textId="77777777" w:rsidR="008B1E73" w:rsidRPr="005D3CDA" w:rsidRDefault="008B1E73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RED-MDCT</w:t>
            </w:r>
          </w:p>
        </w:tc>
        <w:tc>
          <w:tcPr>
            <w:tcW w:w="2770" w:type="dxa"/>
          </w:tcPr>
          <w:p w14:paraId="71824C5D" w14:textId="77777777" w:rsidR="008B1E73" w:rsidRPr="005D3CDA" w:rsidRDefault="008B1E73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Fracture</w:t>
            </w:r>
          </w:p>
        </w:tc>
        <w:tc>
          <w:tcPr>
            <w:tcW w:w="2770" w:type="dxa"/>
          </w:tcPr>
          <w:p w14:paraId="2EB89042" w14:textId="77777777" w:rsidR="008B1E73" w:rsidRPr="005D3CDA" w:rsidRDefault="008B1E73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Intact</w:t>
            </w:r>
          </w:p>
        </w:tc>
      </w:tr>
      <w:tr w:rsidR="008B1E73" w:rsidRPr="005D3CDA" w14:paraId="034B13AE" w14:textId="77777777" w:rsidTr="00A2587F">
        <w:tc>
          <w:tcPr>
            <w:tcW w:w="2769" w:type="dxa"/>
          </w:tcPr>
          <w:p w14:paraId="3484D34A" w14:textId="77777777" w:rsidR="008B1E73" w:rsidRPr="005D3CDA" w:rsidRDefault="008B1E73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RED-MDCT positive</w:t>
            </w:r>
          </w:p>
        </w:tc>
        <w:tc>
          <w:tcPr>
            <w:tcW w:w="2770" w:type="dxa"/>
          </w:tcPr>
          <w:p w14:paraId="66AA7B3F" w14:textId="77777777" w:rsidR="008B1E73" w:rsidRPr="005D3CDA" w:rsidRDefault="008B1E73" w:rsidP="00A2587F">
            <w:pPr>
              <w:rPr>
                <w:rFonts w:cstheme="minorHAnsi"/>
                <w:sz w:val="20"/>
                <w:szCs w:val="20"/>
              </w:rPr>
            </w:pPr>
            <w:del w:id="0" w:author="anonymous anonymous" w:date="2016-08-07T10:44:00Z">
              <w:r w:rsidRPr="005D3CDA" w:rsidDel="007233AB">
                <w:rPr>
                  <w:rFonts w:cstheme="minorHAnsi"/>
                  <w:sz w:val="20"/>
                  <w:szCs w:val="20"/>
                </w:rPr>
                <w:delText>39</w:delText>
              </w:r>
            </w:del>
            <w:ins w:id="1" w:author="anonymous anonymous" w:date="2016-08-07T10:44:00Z">
              <w:r w:rsidR="007233AB">
                <w:rPr>
                  <w:rFonts w:cstheme="minorHAnsi"/>
                  <w:sz w:val="20"/>
                  <w:szCs w:val="20"/>
                </w:rPr>
                <w:t>48</w:t>
              </w:r>
            </w:ins>
          </w:p>
        </w:tc>
        <w:tc>
          <w:tcPr>
            <w:tcW w:w="2770" w:type="dxa"/>
          </w:tcPr>
          <w:p w14:paraId="35471706" w14:textId="77777777" w:rsidR="008B1E73" w:rsidRPr="005D3CDA" w:rsidRDefault="008B1E73" w:rsidP="00A2587F">
            <w:pPr>
              <w:rPr>
                <w:rFonts w:cstheme="minorHAnsi"/>
                <w:sz w:val="20"/>
                <w:szCs w:val="20"/>
              </w:rPr>
            </w:pPr>
            <w:del w:id="2" w:author="anonymous anonymous" w:date="2016-08-07T10:44:00Z">
              <w:r w:rsidRPr="005D3CDA" w:rsidDel="007233AB">
                <w:rPr>
                  <w:rFonts w:cstheme="minorHAnsi"/>
                  <w:sz w:val="20"/>
                  <w:szCs w:val="20"/>
                </w:rPr>
                <w:delText>26</w:delText>
              </w:r>
            </w:del>
            <w:ins w:id="3" w:author="anonymous anonymous" w:date="2016-08-07T10:44:00Z">
              <w:r w:rsidR="007233AB">
                <w:rPr>
                  <w:rFonts w:cstheme="minorHAnsi"/>
                  <w:sz w:val="20"/>
                  <w:szCs w:val="20"/>
                </w:rPr>
                <w:t>17</w:t>
              </w:r>
            </w:ins>
            <w:bookmarkStart w:id="4" w:name="_GoBack"/>
            <w:bookmarkEnd w:id="4"/>
          </w:p>
        </w:tc>
      </w:tr>
      <w:tr w:rsidR="008B1E73" w:rsidRPr="005D3CDA" w14:paraId="5D8466EA" w14:textId="77777777" w:rsidTr="00A2587F">
        <w:tc>
          <w:tcPr>
            <w:tcW w:w="2769" w:type="dxa"/>
          </w:tcPr>
          <w:p w14:paraId="723EAD29" w14:textId="77777777" w:rsidR="008B1E73" w:rsidRPr="005D3CDA" w:rsidRDefault="008B1E73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RED-MDCT negative</w:t>
            </w:r>
          </w:p>
        </w:tc>
        <w:tc>
          <w:tcPr>
            <w:tcW w:w="2770" w:type="dxa"/>
          </w:tcPr>
          <w:p w14:paraId="6985EB84" w14:textId="77777777" w:rsidR="008B1E73" w:rsidRPr="005D3CDA" w:rsidRDefault="008B1E73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770" w:type="dxa"/>
          </w:tcPr>
          <w:p w14:paraId="51A90DD4" w14:textId="77777777" w:rsidR="008B1E73" w:rsidRPr="005D3CDA" w:rsidRDefault="008B1E73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229</w:t>
            </w:r>
          </w:p>
        </w:tc>
      </w:tr>
    </w:tbl>
    <w:p w14:paraId="3B6D043D" w14:textId="77777777" w:rsidR="00EF5E42" w:rsidRDefault="00EF5E42"/>
    <w:sectPr w:rsidR="00EF5E42" w:rsidSect="003268E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E73"/>
    <w:rsid w:val="003268E7"/>
    <w:rsid w:val="007233AB"/>
    <w:rsid w:val="008B1E73"/>
    <w:rsid w:val="00EF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D203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1E73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B1E7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233A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233AB"/>
    <w:rPr>
      <w:rFonts w:ascii="Lucida Grande" w:eastAsiaTheme="minorHAnsi" w:hAnsi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1E73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B1E7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233A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233AB"/>
    <w:rPr>
      <w:rFonts w:ascii="Lucida Grande" w:eastAsiaTheme="minorHAnsi" w:hAnsi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0</Characters>
  <Application>Microsoft Macintosh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anonymous</dc:creator>
  <cp:keywords/>
  <dc:description/>
  <cp:lastModifiedBy>anonymous anonymous</cp:lastModifiedBy>
  <cp:revision>2</cp:revision>
  <dcterms:created xsi:type="dcterms:W3CDTF">2016-05-24T10:29:00Z</dcterms:created>
  <dcterms:modified xsi:type="dcterms:W3CDTF">2016-08-07T08:45:00Z</dcterms:modified>
</cp:coreProperties>
</file>